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2EE" w:rsidRPr="00E8545D" w:rsidRDefault="00CF42EE" w:rsidP="00CF42EE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E0B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0E0B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b </w:t>
      </w:r>
      <w:r w:rsidRPr="00E854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erbarium vouchers’ information for the species used in this study </w:t>
      </w:r>
    </w:p>
    <w:tbl>
      <w:tblPr>
        <w:tblStyle w:val="Style1"/>
        <w:tblW w:w="0" w:type="auto"/>
        <w:tblLook w:val="06A0" w:firstRow="1" w:lastRow="0" w:firstColumn="1" w:lastColumn="0" w:noHBand="1" w:noVBand="1"/>
      </w:tblPr>
      <w:tblGrid>
        <w:gridCol w:w="2247"/>
        <w:gridCol w:w="1482"/>
        <w:gridCol w:w="1105"/>
        <w:gridCol w:w="2276"/>
        <w:gridCol w:w="1980"/>
      </w:tblGrid>
      <w:tr w:rsidR="00CF42EE" w:rsidRPr="000E0BE4" w:rsidTr="005A4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47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erbarium vouchers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Herbaria* 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Locality 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anges</w:t>
            </w:r>
          </w:p>
          <w:p w:rsidR="00CF42EE" w:rsidRPr="000E0BE4" w:rsidRDefault="00CF42EE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reviprophylla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184752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pal: Mustang: Lower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huwa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ola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 Samar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altonii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047630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dia: Sikkim: North District: Bop, between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ungtha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Maltin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initima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269484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ina: Yunnan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oligo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han Region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shui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Xian,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zha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Zheng. Area above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aojiapi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forest station,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njia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iver, E side of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oligo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han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Hengdua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Mountain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issiglumis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93544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dia: Sikkim: West District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oktseri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hu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alley, between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kbari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aunrikhiang</w:t>
            </w:r>
            <w:proofErr w:type="spellEnd"/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ucata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78634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ina: Yunnan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ngsha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ikai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Zheng: E side of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oligo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han, in the vicinity of the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xue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ao waterfall, along the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nzhu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He on the road from the Nu Jiang at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nzhu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o the Myanmar border.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Hengdua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Mountain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fusiformis</w:t>
            </w:r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66305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hutan: W side of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ra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La, SE of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yakar</w:t>
            </w:r>
            <w:proofErr w:type="spellEnd"/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entilis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06057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ina: Yunnan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jia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Lisu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ut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f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ngsha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o.,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ngsha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uburbs, Salween River Banks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Hengdua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Mountain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harae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/>
              </w:rPr>
            </w:pPr>
            <w:r w:rsidRPr="000E0BE4">
              <w:rPr>
                <w:rFonts w:asciiTheme="majorBidi" w:hAnsiTheme="majorBidi" w:cstheme="majorBidi"/>
                <w:color w:val="000000"/>
              </w:rPr>
              <w:t>E00048401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dia: Sikkim: North District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umtha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chu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hu</w:t>
            </w:r>
            <w:proofErr w:type="spellEnd"/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harae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048402</w:t>
            </w:r>
          </w:p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dia: Sikkim: North District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une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chu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hu</w:t>
            </w:r>
            <w:proofErr w:type="spellEnd"/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jackiana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66333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 Nepal: Kathmandu: East slope of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njure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nda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idge between Door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ni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auki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kumaonensis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56734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pal: Western Development Region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ndaki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Zone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na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istrict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harapani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o Tal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ongicruris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93600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pal: Ila,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heri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iver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ongicruris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/>
              </w:rPr>
            </w:pPr>
            <w:r w:rsidRPr="000E0BE4">
              <w:rPr>
                <w:rFonts w:asciiTheme="majorBidi" w:hAnsiTheme="majorBidi" w:cstheme="majorBidi"/>
                <w:color w:val="000000"/>
              </w:rPr>
              <w:t>E00693633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/>
              </w:rPr>
            </w:pPr>
            <w:r w:rsidRPr="000E0BE4">
              <w:rPr>
                <w:rFonts w:asciiTheme="majorBidi" w:hAnsiTheme="majorBidi" w:cstheme="majorBidi"/>
                <w:color w:val="000000"/>
              </w:rPr>
              <w:t xml:space="preserve">Bhutan: Chukka District: Between </w:t>
            </w:r>
            <w:proofErr w:type="spellStart"/>
            <w:r w:rsidRPr="000E0BE4">
              <w:rPr>
                <w:rFonts w:asciiTheme="majorBidi" w:hAnsiTheme="majorBidi" w:cstheme="majorBidi"/>
                <w:color w:val="000000"/>
              </w:rPr>
              <w:lastRenderedPageBreak/>
              <w:t>Bunakha</w:t>
            </w:r>
            <w:proofErr w:type="spellEnd"/>
            <w:r w:rsidRPr="000E0BE4">
              <w:rPr>
                <w:rFonts w:asciiTheme="majorBidi" w:hAnsiTheme="majorBidi" w:cstheme="majorBidi"/>
                <w:color w:val="000000"/>
              </w:rPr>
              <w:t xml:space="preserve"> and </w:t>
            </w:r>
            <w:proofErr w:type="spellStart"/>
            <w:r w:rsidRPr="000E0BE4">
              <w:rPr>
                <w:rFonts w:asciiTheme="majorBidi" w:hAnsiTheme="majorBidi" w:cstheme="majorBidi"/>
                <w:color w:val="000000"/>
              </w:rPr>
              <w:t>Chimakothi</w:t>
            </w:r>
            <w:proofErr w:type="spellEnd"/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93601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 Nepal: Kathmandu: Between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auki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njure</w:t>
            </w:r>
            <w:proofErr w:type="spellEnd"/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003298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ina: Yunnan: Lijiang Prefecture: Xin Zhu forest, between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udia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tipi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lateau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Hengdua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Mountain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bovatosquamata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66339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ina: Yunnan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qi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refecture,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qi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ounty: W side of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qi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alley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Hengdua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Mountain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bscuriceps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93599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hutan: 6 km N of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imphu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zong</w:t>
            </w:r>
            <w:proofErr w:type="spellEnd"/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vatispiculata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B-140867</w:t>
            </w:r>
          </w:p>
        </w:tc>
        <w:tc>
          <w:tcPr>
            <w:tcW w:w="1105" w:type="dxa"/>
          </w:tcPr>
          <w:p w:rsidR="00CF42EE" w:rsidRPr="000E0BE4" w:rsidRDefault="00B67973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B</w:t>
            </w:r>
            <w:bookmarkStart w:id="0" w:name="_GoBack"/>
            <w:bookmarkEnd w:id="0"/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na: Xizang, S. Tibet: Tibetan Himalaya, Everest E, Kama Chu, opposite Makalu E. Glacier tongue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betan 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rainii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256786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pal: Eastern Development Region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garmatha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Khumbu: Namche Bazar. Along the trail to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urte</w:t>
            </w:r>
            <w:proofErr w:type="spellEnd"/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ruinosa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263657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ina: Yunnan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oligo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han Region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ngcho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Xian, Wutai Xiang. Km 24.7 along highway S 317,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iaodifa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illage and vicinity. W side of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oligoni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han. E facing 0-10° slope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ngdua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ountains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ruinosa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/>
              </w:rPr>
            </w:pPr>
            <w:r w:rsidRPr="000E0BE4">
              <w:rPr>
                <w:rFonts w:asciiTheme="majorBidi" w:hAnsiTheme="majorBidi" w:cstheme="majorBidi"/>
                <w:color w:val="000000"/>
              </w:rPr>
              <w:t>E00264126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ina: Yunnan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oligo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han Region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ngcho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Xian, Wutai Xiang. Km 24.7 along highway S 317,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iaodifa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village and vicinity. W side of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oligoni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han. E facing 0-10° slope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ngdua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Mountains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ulchra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93608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 Nepal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mbua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ola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between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eram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rangdi</w:t>
            </w:r>
            <w:proofErr w:type="spellEnd"/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adicalis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93596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hutan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imphu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istrict: Hill above Hospital,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imphu</w:t>
            </w:r>
            <w:proofErr w:type="spellEnd"/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ufulistolon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424592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pal: Central Nepal. Mustang. Annapurna Conservation area. Trekking route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mosom-Ghorepani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Between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rju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Kalopani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ll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Kali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handaki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river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ufulistolon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/>
              </w:rPr>
            </w:pPr>
            <w:r w:rsidRPr="000E0BE4">
              <w:rPr>
                <w:rFonts w:asciiTheme="majorBidi" w:hAnsiTheme="majorBidi" w:cstheme="majorBidi"/>
                <w:color w:val="000000"/>
              </w:rPr>
              <w:t>E00270126</w:t>
            </w:r>
          </w:p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pal: Eastern Development Region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garmatha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Khumbu: Namche Bazar. Hillside above Namche on the route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enjoma</w:t>
            </w:r>
            <w:proofErr w:type="spellEnd"/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ufulistolon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/>
              </w:rPr>
            </w:pPr>
            <w:r w:rsidRPr="000E0BE4">
              <w:rPr>
                <w:rFonts w:asciiTheme="majorBidi" w:hAnsiTheme="majorBidi" w:cstheme="majorBidi"/>
                <w:color w:val="000000"/>
              </w:rPr>
              <w:t>E00238910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pal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hawalagiri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Zone: Mustang Distr.: Between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aile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ele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 and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yuten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N. side of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hyakar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hola</w:t>
            </w:r>
            <w:proofErr w:type="spellEnd"/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malaya</w:t>
            </w:r>
          </w:p>
        </w:tc>
      </w:tr>
      <w:tr w:rsidR="00CF42EE" w:rsidRPr="000E0BE4" w:rsidTr="005A4034">
        <w:tc>
          <w:tcPr>
            <w:tcW w:w="2247" w:type="dxa"/>
          </w:tcPr>
          <w:p w:rsidR="00CF42EE" w:rsidRPr="00D603BE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yadongensis</w:t>
            </w:r>
            <w:proofErr w:type="spellEnd"/>
          </w:p>
        </w:tc>
        <w:tc>
          <w:tcPr>
            <w:tcW w:w="1482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177570</w:t>
            </w:r>
          </w:p>
        </w:tc>
        <w:tc>
          <w:tcPr>
            <w:tcW w:w="1105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276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ibet: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angthang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Upper Targo </w:t>
            </w: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sangpo</w:t>
            </w:r>
            <w:proofErr w:type="spellEnd"/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asin</w:t>
            </w:r>
          </w:p>
        </w:tc>
        <w:tc>
          <w:tcPr>
            <w:tcW w:w="1980" w:type="dxa"/>
          </w:tcPr>
          <w:p w:rsidR="00CF42EE" w:rsidRPr="000E0BE4" w:rsidRDefault="00CF42EE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betan Himalaya</w:t>
            </w:r>
          </w:p>
        </w:tc>
      </w:tr>
    </w:tbl>
    <w:p w:rsidR="00CF42EE" w:rsidRPr="000E0BE4" w:rsidRDefault="00CF42EE" w:rsidP="00CF42EE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CF42EE" w:rsidRPr="000E0BE4" w:rsidRDefault="00CF42EE" w:rsidP="00CF42EE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E0BE4">
        <w:rPr>
          <w:rFonts w:asciiTheme="majorBidi" w:hAnsiTheme="majorBidi" w:cstheme="majorBidi"/>
          <w:color w:val="000000" w:themeColor="text1"/>
          <w:sz w:val="24"/>
          <w:szCs w:val="24"/>
        </w:rPr>
        <w:t>*Herbaria:</w:t>
      </w:r>
    </w:p>
    <w:p w:rsidR="00CF42EE" w:rsidRPr="000E0BE4" w:rsidRDefault="00CF42EE" w:rsidP="00CF42EE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0E0BE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O: </w:t>
      </w:r>
      <w:r w:rsidRPr="000E0BE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issouri Botanical Garden Herbarium</w:t>
      </w:r>
    </w:p>
    <w:p w:rsidR="00CF42EE" w:rsidRPr="000E0BE4" w:rsidRDefault="00CF42EE" w:rsidP="00CF42EE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0E0BE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MSB: </w:t>
      </w:r>
      <w:proofErr w:type="spellStart"/>
      <w:r w:rsidRPr="000E0BE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Botanishche</w:t>
      </w:r>
      <w:proofErr w:type="spellEnd"/>
      <w:r w:rsidRPr="000E0BE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0E0BE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taatssammiung</w:t>
      </w:r>
      <w:proofErr w:type="spellEnd"/>
      <w:r w:rsidRPr="000E0BE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0E0BE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München</w:t>
      </w:r>
      <w:proofErr w:type="spellEnd"/>
    </w:p>
    <w:p w:rsidR="00CF42EE" w:rsidRPr="000E0BE4" w:rsidRDefault="00CF42EE" w:rsidP="00CF42EE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0E0BE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: Royal Botanic Garden Edinburgh</w:t>
      </w:r>
    </w:p>
    <w:p w:rsidR="00B236D6" w:rsidRDefault="00B236D6"/>
    <w:sectPr w:rsidR="00B23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2EE"/>
    <w:rsid w:val="00B236D6"/>
    <w:rsid w:val="00B67973"/>
    <w:rsid w:val="00CF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FD67B-20C0-44A0-BEC7-1F1A474CB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CF42EE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F42E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1-27T23:59:00Z</dcterms:created>
  <dcterms:modified xsi:type="dcterms:W3CDTF">2019-02-11T17:43:00Z</dcterms:modified>
</cp:coreProperties>
</file>